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4"/>
        <w:gridCol w:w="438"/>
        <w:gridCol w:w="683"/>
        <w:gridCol w:w="204"/>
        <w:gridCol w:w="439"/>
        <w:gridCol w:w="682"/>
        <w:gridCol w:w="204"/>
        <w:gridCol w:w="438"/>
        <w:gridCol w:w="682"/>
        <w:gridCol w:w="204"/>
        <w:gridCol w:w="438"/>
        <w:gridCol w:w="682"/>
        <w:gridCol w:w="204"/>
        <w:gridCol w:w="438"/>
        <w:gridCol w:w="682"/>
        <w:gridCol w:w="204"/>
        <w:gridCol w:w="438"/>
        <w:gridCol w:w="682"/>
      </w:tblGrid>
      <w:tr w:rsidR="00A32207" w:rsidRPr="00A32207" w14:paraId="6814D286" w14:textId="77777777" w:rsidTr="00C3109E">
        <w:trPr>
          <w:trHeight w:val="315"/>
        </w:trPr>
        <w:tc>
          <w:tcPr>
            <w:tcW w:w="1046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5C61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endix 1. Cross-tabulation between clinical stage of NF2 and quality of life (QoL) (n=187)</w:t>
            </w:r>
          </w:p>
        </w:tc>
      </w:tr>
      <w:tr w:rsidR="00A32207" w:rsidRPr="00A32207" w14:paraId="7EE476A0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3DFE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QoL component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24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EE8D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bilit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5052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3400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ca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883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04D1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sual activities</w:t>
            </w:r>
          </w:p>
        </w:tc>
      </w:tr>
      <w:tr w:rsidR="00A32207" w:rsidRPr="00A32207" w14:paraId="2A26F997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DAE1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9BDD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AFB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2607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1/M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206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A4F6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309B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8FD7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1/S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34E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E3A7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FFA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B949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1/U2</w:t>
            </w:r>
          </w:p>
        </w:tc>
      </w:tr>
      <w:tr w:rsidR="00A32207" w:rsidRPr="00A32207" w14:paraId="69576005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E80E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1E87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F8C8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0564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CD88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AC27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348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E94C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E2AD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C71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7DD7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7075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F9B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D63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D5F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449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E825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9442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A32207" w:rsidRPr="00A32207" w14:paraId="240FAE3C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AE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2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3A4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13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5E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0B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FFFF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3109E" w:rsidRPr="00A32207" w14:paraId="541843E9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A0C" w14:textId="048A7C45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0 (n=32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955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1ECB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779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697F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245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3DF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E2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7D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AFA7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D2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61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7014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52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08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968E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FCD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9A0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109E" w:rsidRPr="00A32207" w14:paraId="2FA0938A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1BE" w14:textId="2DDF5FB7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1 (n=2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68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77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ABE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24D5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6D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37A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9F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EAD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2A85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089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14EB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EA7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9F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07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F48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A3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7F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109E" w:rsidRPr="00A32207" w14:paraId="7B97669B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E4EF" w14:textId="40E28920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2 (n=35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97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9608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34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B8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823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9BD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850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E5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C13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5C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CBC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87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1CB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C403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AE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6F4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5C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4)</w:t>
            </w:r>
          </w:p>
        </w:tc>
      </w:tr>
      <w:tr w:rsidR="00C3109E" w:rsidRPr="00A32207" w14:paraId="5DD93C6D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00A" w14:textId="781C1C7C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3 (n=1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A0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4E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AE7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040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0C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2FC5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745B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E1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9B1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DCF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D1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74BE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89F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F4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117B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5F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693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109E" w:rsidRPr="00A32207" w14:paraId="71B94E87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186E" w14:textId="168E5B78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4 (n=88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3750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BB9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5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C322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A2D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70B0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5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E954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09B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89C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6346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2EF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F4C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0BC1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B630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4FC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D811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DC4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F41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8)</w:t>
            </w:r>
          </w:p>
        </w:tc>
      </w:tr>
      <w:tr w:rsidR="00A32207" w:rsidRPr="00A32207" w14:paraId="6752A12C" w14:textId="77777777" w:rsidTr="00C3109E">
        <w:trPr>
          <w:trHeight w:val="73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D03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D28E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4BCF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FCD9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098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72A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7F8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2A6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4B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2CD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D4A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704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18F3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153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16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78B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FE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AA3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069D3236" w14:textId="77777777" w:rsidTr="00C3109E">
        <w:trPr>
          <w:trHeight w:val="315"/>
        </w:trPr>
        <w:tc>
          <w:tcPr>
            <w:tcW w:w="781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00BB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endix 1. Cross-tabulation between clinical stage of NF2 and quality of life (QoL) (n=187) (continued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76B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369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E30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3F2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78FC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FD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5757909B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2B2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QoL component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24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6F88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in / Discomfor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837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BE95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xiety / Depress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37D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1F38" w14:textId="77777777" w:rsidR="00A32207" w:rsidRPr="00A32207" w:rsidRDefault="00A32207" w:rsidP="00A322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2A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E5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B23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306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209C4B84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0D8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C5F1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8D5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DE00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1/PD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920B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AD5A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2B1D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D413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1/AD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CE4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550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9C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75C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384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02F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2B2AB442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C286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51AB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CF6E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A5A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A05C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8EBC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ADA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5E2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C5C6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EFB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B89D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5D96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BC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230B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53A" w14:textId="77777777" w:rsidR="00A32207" w:rsidRPr="00A32207" w:rsidRDefault="00A32207" w:rsidP="00A3220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896" w14:textId="77777777" w:rsidR="00A32207" w:rsidRPr="00A32207" w:rsidRDefault="00A32207" w:rsidP="00A3220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03E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4B7" w14:textId="77777777" w:rsidR="00A32207" w:rsidRPr="00A32207" w:rsidRDefault="00A32207" w:rsidP="00A3220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5CD96412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0F29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2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60CE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83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A3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67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BCA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F31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40B3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D4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D39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109E" w:rsidRPr="00A32207" w14:paraId="62347EAA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181" w14:textId="6EEE9230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0 (n=32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D8F8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8A65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88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36D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D66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40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63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065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72B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CB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82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170C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820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6BA1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776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F7A4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D40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109E" w:rsidRPr="00A32207" w14:paraId="447EBB21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255D" w14:textId="15BA03EB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1 (n=2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FF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BD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36B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88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BF5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084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6AC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4DC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339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2E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34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78E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8EA3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B11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B93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C6B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12CA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109E" w:rsidRPr="00A32207" w14:paraId="11D04E87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C29F" w14:textId="3C9CA514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2 (n=35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B3C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5F5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6E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8005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36F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74A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40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B8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01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B498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B96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8E18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5D3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7F4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6F7C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BB4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8258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109E" w:rsidRPr="00A32207" w14:paraId="547D3956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B60" w14:textId="1E8745A2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3 (n=1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3C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13A3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175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F43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DA0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644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89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E0EF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6FD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C9E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8E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1776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BB2D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E65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023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3F1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207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109E" w:rsidRPr="00A32207" w14:paraId="7037CBAC" w14:textId="77777777" w:rsidTr="00C3109E">
        <w:trPr>
          <w:trHeight w:val="315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8D6E" w14:textId="49AFDA50" w:rsidR="00C3109E" w:rsidRPr="00C3109E" w:rsidRDefault="00C3109E" w:rsidP="00C3109E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u w:val="single"/>
              </w:rPr>
              <w:t>Stage 4 (n=88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9219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9A74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3804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F687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634D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34AC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911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DFD8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0A74" w14:textId="77777777" w:rsidR="00C3109E" w:rsidRPr="00A32207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EBB1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D732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503D" w14:textId="77777777" w:rsidR="00C3109E" w:rsidRPr="00A32207" w:rsidRDefault="00C3109E" w:rsidP="00C3109E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B0B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A864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48A" w14:textId="77777777" w:rsidR="00C3109E" w:rsidRPr="00A32207" w:rsidRDefault="00C3109E" w:rsidP="00C3109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3E4D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458" w14:textId="77777777" w:rsidR="00C3109E" w:rsidRPr="00A32207" w:rsidRDefault="00C3109E" w:rsidP="00C3109E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7A546DDC" w14:textId="77777777" w:rsidTr="00C3109E">
        <w:trPr>
          <w:trHeight w:val="5115"/>
        </w:trPr>
        <w:tc>
          <w:tcPr>
            <w:tcW w:w="1046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CA99" w14:textId="77777777" w:rsid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) Classification of each componen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obility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0: I have no problem walking abou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1: I have some problems walking abou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2: I am confined to bed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elf-care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0: I have no problem with self-care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1: I have some problems washing or dressing myself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2: I am unable to wash or dress myself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sual activities (e.g., work, study, housework, family or leisure activities)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0: I have no problem performing my usual activities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1: I have some problems performing my usual activities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2: I am unable to perform my usual activities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ain / Discomfor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0: I have no pain or discomfor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1: I have moderate pain or discomfor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2: I have extreme pain or discomfor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nxiety / Depression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0: I am not anxious or depressed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1: I am moderately anxious or depressed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2: I am extremely anxious or depressed</w:t>
            </w:r>
          </w:p>
          <w:p w14:paraId="63DDF43A" w14:textId="77777777" w:rsidR="00C3109E" w:rsidRPr="00C3109E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b) Total number of patients having each symptom was used as the denominator to calculate the percentage.</w:t>
            </w:r>
          </w:p>
          <w:p w14:paraId="278D7F2B" w14:textId="54EF3AF9" w:rsidR="00C3109E" w:rsidRPr="00C3109E" w:rsidRDefault="00C3109E" w:rsidP="00C3109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3109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 xml:space="preserve">c) Following a request from the Japanese Ministry of Health, </w:t>
            </w:r>
            <w:proofErr w:type="spellStart"/>
            <w:r w:rsidRPr="00C3109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Labour</w:t>
            </w:r>
            <w:proofErr w:type="spellEnd"/>
            <w:r w:rsidRPr="00C3109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 xml:space="preserve"> and Welfare, we removed data from the table if the number of patients corresponding to the data was less than 10.</w:t>
            </w:r>
          </w:p>
        </w:tc>
      </w:tr>
    </w:tbl>
    <w:p w14:paraId="698E2192" w14:textId="77777777" w:rsidR="00371456" w:rsidRPr="00A32207" w:rsidRDefault="00371456" w:rsidP="00371456"/>
    <w:p w14:paraId="1E6205A8" w14:textId="77777777" w:rsidR="00A32207" w:rsidRDefault="00A32207" w:rsidP="00371456"/>
    <w:p w14:paraId="0E6FCFDF" w14:textId="77777777" w:rsidR="00A32207" w:rsidRDefault="00A32207" w:rsidP="00371456"/>
    <w:p w14:paraId="2661150A" w14:textId="41AD5A08" w:rsidR="00A32207" w:rsidRDefault="00A32207">
      <w:pPr>
        <w:spacing w:line="276" w:lineRule="auto"/>
      </w:pPr>
      <w:r>
        <w:br w:type="page"/>
      </w:r>
    </w:p>
    <w:p w14:paraId="04360D3D" w14:textId="77777777" w:rsidR="00371456" w:rsidRDefault="00371456" w:rsidP="00371456">
      <w:pPr>
        <w:sectPr w:rsidR="00371456" w:rsidSect="00371456">
          <w:headerReference w:type="default" r:id="rId7"/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3B456C1" w14:textId="77777777" w:rsidR="00B048B2" w:rsidRDefault="00B048B2" w:rsidP="00371456"/>
    <w:tbl>
      <w:tblPr>
        <w:tblW w:w="124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8"/>
        <w:gridCol w:w="601"/>
        <w:gridCol w:w="1087"/>
        <w:gridCol w:w="204"/>
        <w:gridCol w:w="600"/>
        <w:gridCol w:w="1216"/>
        <w:gridCol w:w="204"/>
        <w:gridCol w:w="600"/>
        <w:gridCol w:w="1087"/>
        <w:gridCol w:w="204"/>
        <w:gridCol w:w="600"/>
        <w:gridCol w:w="1022"/>
        <w:gridCol w:w="204"/>
        <w:gridCol w:w="600"/>
        <w:gridCol w:w="1087"/>
      </w:tblGrid>
      <w:tr w:rsidR="00A32207" w:rsidRPr="00A32207" w14:paraId="7DA1C413" w14:textId="77777777" w:rsidTr="00A32207">
        <w:trPr>
          <w:trHeight w:val="405"/>
          <w:jc w:val="center"/>
        </w:trPr>
        <w:tc>
          <w:tcPr>
            <w:tcW w:w="1240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3114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endix 2. Logistic regression analysis using clinical stage as the independent variable (n=187)</w:t>
            </w:r>
          </w:p>
        </w:tc>
      </w:tr>
      <w:tr w:rsidR="00A32207" w:rsidRPr="00A32207" w14:paraId="36136E85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F7C0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QoL component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gramStart"/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),b</w:t>
            </w:r>
            <w:proofErr w:type="gramEnd"/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5B7E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bility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2F9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1F1F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care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AFB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1D66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sual activities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D9AD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92FE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in/Discomfort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F9C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BEBF" w14:textId="77777777" w:rsidR="00A32207" w:rsidRPr="00A32207" w:rsidRDefault="00A32207" w:rsidP="00A32207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xiety/Depression</w:t>
            </w:r>
          </w:p>
        </w:tc>
      </w:tr>
      <w:tr w:rsidR="00A32207" w:rsidRPr="00A32207" w14:paraId="31CB9EEA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A29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05CC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2A84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E7C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0D90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3277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E15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8AFC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C5F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FF54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2EDB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4C4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BC3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AECB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796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</w:tr>
      <w:tr w:rsidR="00A32207" w:rsidRPr="00A32207" w14:paraId="1C20BF06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4D1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 (Reference: Stage 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FA6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2889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27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F4F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5424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CFF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609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085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8D4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1D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59E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727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84B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46C4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47341425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F949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086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7B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51C1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040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9E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2D71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D6D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A596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8.6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00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448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44CF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2.3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C46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33A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B77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5.0)</w:t>
            </w:r>
          </w:p>
        </w:tc>
      </w:tr>
      <w:tr w:rsidR="00A32207" w:rsidRPr="00A32207" w14:paraId="49DC8CB5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B246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14E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14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-16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626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EA2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354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107.8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30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E74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F55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7-35.0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60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7708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26C6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-5.1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4F7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BF3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969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8.4)</w:t>
            </w:r>
          </w:p>
        </w:tc>
      </w:tr>
      <w:tr w:rsidR="00A32207" w:rsidRPr="00A32207" w14:paraId="0EFE65A2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D43F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3C38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73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20.4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3E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B327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9E69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130.3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15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24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0A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70.1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F6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BF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AC8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1.8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D1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BD3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0C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0.7)</w:t>
            </w:r>
          </w:p>
        </w:tc>
      </w:tr>
      <w:tr w:rsidR="00A32207" w:rsidRPr="00A32207" w14:paraId="24C6361A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BFEF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39F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5C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2-43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C0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4BF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10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0-242.4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6E0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C905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A88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.6-83.9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3B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A04B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396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6-9.1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34A7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DC2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355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0-15.3)</w:t>
            </w:r>
          </w:p>
        </w:tc>
      </w:tr>
      <w:tr w:rsidR="00A32207" w:rsidRPr="00A32207" w14:paraId="5E546A9A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69F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(Reference: 0-24 year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DE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09B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D6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BBE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11DE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4AE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F12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7A8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141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17B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C15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7A6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2DD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DAB" w14:textId="77777777" w:rsidR="00A32207" w:rsidRPr="00A32207" w:rsidRDefault="00A32207" w:rsidP="00A3220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2207" w:rsidRPr="00A32207" w14:paraId="73EB7BD9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7BD8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-44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EDF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F17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2.5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32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334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20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3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BBD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20AA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F06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6.3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E25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89AB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93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3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C2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43B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2A8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7.7)</w:t>
            </w:r>
          </w:p>
        </w:tc>
      </w:tr>
      <w:tr w:rsidR="00A32207" w:rsidRPr="00A32207" w14:paraId="03EB49B7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55A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-64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A85D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DA3D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3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9ED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D4EC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5B0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3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1C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45E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2A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2.8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6DB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4CD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8A7A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1.7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212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6F6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2B1F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-6.7)</w:t>
            </w:r>
          </w:p>
        </w:tc>
      </w:tr>
      <w:tr w:rsidR="00A32207" w:rsidRPr="00A32207" w14:paraId="1D1E41F0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1EC" w14:textId="77777777" w:rsidR="00A32207" w:rsidRPr="00A32207" w:rsidRDefault="00A32207" w:rsidP="00A32207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gt;64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D87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20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2.9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8E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DDFE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3597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4.4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8CF1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E0A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9DB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8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78D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2C3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B2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2.2)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9C3F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00FE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D86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4.2)</w:t>
            </w:r>
          </w:p>
        </w:tc>
      </w:tr>
      <w:tr w:rsidR="00A32207" w:rsidRPr="00A32207" w14:paraId="226910B3" w14:textId="77777777" w:rsidTr="00A32207">
        <w:trPr>
          <w:trHeight w:val="405"/>
          <w:jc w:val="center"/>
        </w:trPr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490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 (Reference: male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D41A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C56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-2.5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159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5B21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D9B4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-2.3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AAA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ACF7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6EB2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1.1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A33E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4FAD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64A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.7)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6AF3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CCCA" w14:textId="77777777" w:rsidR="00A32207" w:rsidRPr="00A32207" w:rsidRDefault="00A32207" w:rsidP="00A32207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1310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-2.6)</w:t>
            </w:r>
          </w:p>
        </w:tc>
      </w:tr>
      <w:tr w:rsidR="00A32207" w:rsidRPr="00A32207" w14:paraId="5EEEFF07" w14:textId="77777777" w:rsidTr="00A32207">
        <w:trPr>
          <w:trHeight w:val="2550"/>
          <w:jc w:val="center"/>
        </w:trPr>
        <w:tc>
          <w:tcPr>
            <w:tcW w:w="124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26C3C" w14:textId="77777777" w:rsidR="00A32207" w:rsidRPr="00A32207" w:rsidRDefault="00A32207" w:rsidP="00A32207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) Classification of each component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obility: M0 vs. M</w:t>
            </w:r>
            <w:proofErr w:type="gramStart"/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M</w:t>
            </w:r>
            <w:proofErr w:type="gramEnd"/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elf-care: S0 vs. S1,S2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sual activities: U0 vs. U1,U2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ain / Discomfort: PD0 vs. PD1,PD2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nxiety / Depression: AD0 vs. AD1,AD2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b) Reference: M0, S0, U0, PD0, and AD0</w:t>
            </w:r>
            <w:r w:rsidRPr="00A322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c) OR: odds ratio</w:t>
            </w:r>
          </w:p>
        </w:tc>
      </w:tr>
    </w:tbl>
    <w:p w14:paraId="4182914C" w14:textId="77777777" w:rsidR="00A32207" w:rsidRDefault="00A32207" w:rsidP="00371456"/>
    <w:sectPr w:rsidR="00A32207" w:rsidSect="003714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E79E9" w14:textId="77777777" w:rsidR="00784A6F" w:rsidRDefault="00784A6F" w:rsidP="00371456">
      <w:r>
        <w:separator/>
      </w:r>
    </w:p>
  </w:endnote>
  <w:endnote w:type="continuationSeparator" w:id="0">
    <w:p w14:paraId="4C341219" w14:textId="77777777" w:rsidR="00784A6F" w:rsidRDefault="00784A6F" w:rsidP="00371456">
      <w:r>
        <w:continuationSeparator/>
      </w:r>
    </w:p>
  </w:endnote>
  <w:endnote w:type="continuationNotice" w:id="1">
    <w:p w14:paraId="18F6C04D" w14:textId="77777777" w:rsidR="00784A6F" w:rsidRDefault="00784A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2DEF4" w14:textId="77777777" w:rsidR="00830413" w:rsidRDefault="008304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4E8C15" w14:textId="77777777" w:rsidR="00784A6F" w:rsidRDefault="00784A6F" w:rsidP="00371456">
      <w:r>
        <w:separator/>
      </w:r>
    </w:p>
  </w:footnote>
  <w:footnote w:type="continuationSeparator" w:id="0">
    <w:p w14:paraId="61C1A5E4" w14:textId="77777777" w:rsidR="00784A6F" w:rsidRDefault="00784A6F" w:rsidP="00371456">
      <w:r>
        <w:continuationSeparator/>
      </w:r>
    </w:p>
  </w:footnote>
  <w:footnote w:type="continuationNotice" w:id="1">
    <w:p w14:paraId="4B017806" w14:textId="77777777" w:rsidR="00784A6F" w:rsidRDefault="00784A6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5EFA45" w14:textId="77777777" w:rsidR="00830413" w:rsidRDefault="0083041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00"/>
    <w:rsid w:val="001A0336"/>
    <w:rsid w:val="001E2516"/>
    <w:rsid w:val="001E4907"/>
    <w:rsid w:val="00217848"/>
    <w:rsid w:val="00247D39"/>
    <w:rsid w:val="002E04BD"/>
    <w:rsid w:val="002F2989"/>
    <w:rsid w:val="00346CA7"/>
    <w:rsid w:val="00371456"/>
    <w:rsid w:val="003F266F"/>
    <w:rsid w:val="003F63AB"/>
    <w:rsid w:val="00446EEC"/>
    <w:rsid w:val="004D4307"/>
    <w:rsid w:val="00622708"/>
    <w:rsid w:val="006C13CE"/>
    <w:rsid w:val="006C3393"/>
    <w:rsid w:val="00710A83"/>
    <w:rsid w:val="00784A6F"/>
    <w:rsid w:val="007974AF"/>
    <w:rsid w:val="0081387B"/>
    <w:rsid w:val="00830413"/>
    <w:rsid w:val="0084036A"/>
    <w:rsid w:val="008621A6"/>
    <w:rsid w:val="008E55F6"/>
    <w:rsid w:val="00913500"/>
    <w:rsid w:val="00981032"/>
    <w:rsid w:val="00994603"/>
    <w:rsid w:val="009B5BE9"/>
    <w:rsid w:val="009D3DF3"/>
    <w:rsid w:val="00A32207"/>
    <w:rsid w:val="00A74DF4"/>
    <w:rsid w:val="00B048B2"/>
    <w:rsid w:val="00C04136"/>
    <w:rsid w:val="00C07A9B"/>
    <w:rsid w:val="00C24518"/>
    <w:rsid w:val="00C2605D"/>
    <w:rsid w:val="00C3109E"/>
    <w:rsid w:val="00D0785A"/>
    <w:rsid w:val="00D30BA1"/>
    <w:rsid w:val="00D37CE9"/>
    <w:rsid w:val="00DC6E24"/>
    <w:rsid w:val="00E631A3"/>
    <w:rsid w:val="00FA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DD6FCA"/>
  <w15:chartTrackingRefBased/>
  <w15:docId w15:val="{1C4D3141-3BC6-4647-B6A6-B7F682B5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4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1456"/>
  </w:style>
  <w:style w:type="paragraph" w:styleId="a5">
    <w:name w:val="footer"/>
    <w:basedOn w:val="a"/>
    <w:link w:val="a6"/>
    <w:uiPriority w:val="99"/>
    <w:unhideWhenUsed/>
    <w:rsid w:val="003714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1456"/>
  </w:style>
  <w:style w:type="character" w:styleId="a7">
    <w:name w:val="Hyperlink"/>
    <w:basedOn w:val="a0"/>
    <w:uiPriority w:val="99"/>
    <w:semiHidden/>
    <w:unhideWhenUsed/>
    <w:rsid w:val="0037145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71456"/>
    <w:rPr>
      <w:color w:val="954F72"/>
      <w:u w:val="single"/>
    </w:rPr>
  </w:style>
  <w:style w:type="paragraph" w:customStyle="1" w:styleId="msonormal0">
    <w:name w:val="msonormal"/>
    <w:basedOn w:val="a"/>
    <w:rsid w:val="00371456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71456"/>
    <w:pPr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71456"/>
    <w:pP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71456"/>
    <w:pP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371456"/>
    <w:pP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3714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71456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7145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71456"/>
    <w:pP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3714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3714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7145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71456"/>
    <w:pP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71456"/>
    <w:pPr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71456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714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714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71456"/>
    <w:pP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2F2989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ＭＳ Ｐ明朝" w:eastAsia="ＭＳ Ｐ明朝" w:hAnsi="ＭＳ Ｐ明朝" w:cs="ＭＳ Ｐゴシック"/>
      <w:kern w:val="0"/>
      <w:sz w:val="16"/>
      <w:szCs w:val="16"/>
    </w:rPr>
  </w:style>
  <w:style w:type="paragraph" w:customStyle="1" w:styleId="xl63">
    <w:name w:val="xl63"/>
    <w:basedOn w:val="a"/>
    <w:rsid w:val="00B048B2"/>
    <w:pP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B048B2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styleId="a9">
    <w:name w:val="List Paragraph"/>
    <w:basedOn w:val="a"/>
    <w:uiPriority w:val="34"/>
    <w:qFormat/>
    <w:rsid w:val="00C3109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6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AFD0E-1602-47E2-A552-2A09A9659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Yamauchi</dc:creator>
  <cp:keywords/>
  <dc:description/>
  <cp:lastModifiedBy>Takashi Yamauchi</cp:lastModifiedBy>
  <cp:revision>9</cp:revision>
  <dcterms:created xsi:type="dcterms:W3CDTF">2023-08-07T01:37:00Z</dcterms:created>
  <dcterms:modified xsi:type="dcterms:W3CDTF">2024-06-07T00:20:00Z</dcterms:modified>
</cp:coreProperties>
</file>